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1954"/>
        <w:tblW w:w="103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1"/>
        <w:gridCol w:w="2517"/>
        <w:gridCol w:w="626"/>
        <w:gridCol w:w="902"/>
        <w:gridCol w:w="815"/>
        <w:gridCol w:w="922"/>
        <w:gridCol w:w="844"/>
        <w:gridCol w:w="585"/>
        <w:gridCol w:w="716"/>
        <w:gridCol w:w="503"/>
        <w:gridCol w:w="573"/>
        <w:gridCol w:w="503"/>
      </w:tblGrid>
      <w:tr w:rsidR="008B5E43" w:rsidRPr="00D81792" w:rsidTr="008B5E43">
        <w:trPr>
          <w:trHeight w:val="46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81792">
              <w:rPr>
                <w:rFonts w:ascii="Calibri" w:hAnsi="Calibri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81792">
              <w:rPr>
                <w:rFonts w:ascii="Calibri" w:hAnsi="Calibri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81792">
              <w:rPr>
                <w:rFonts w:ascii="Calibri" w:hAnsi="Calibri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81792">
              <w:rPr>
                <w:rFonts w:ascii="Calibri" w:hAnsi="Calibri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81792">
              <w:rPr>
                <w:rFonts w:ascii="Calibri" w:hAnsi="Calibri"/>
                <w:color w:val="000000"/>
                <w:sz w:val="20"/>
                <w:szCs w:val="20"/>
              </w:rPr>
              <w:t># Protein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81792">
              <w:rPr>
                <w:rFonts w:ascii="Calibri" w:hAnsi="Calibri"/>
                <w:color w:val="000000"/>
                <w:sz w:val="20"/>
                <w:szCs w:val="20"/>
              </w:rPr>
              <w:t># Unique Peptid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81792">
              <w:rPr>
                <w:rFonts w:ascii="Calibri" w:hAnsi="Calibri"/>
                <w:color w:val="000000"/>
                <w:sz w:val="20"/>
                <w:szCs w:val="20"/>
              </w:rPr>
              <w:t># Peptid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81792">
              <w:rPr>
                <w:rFonts w:ascii="Calibri" w:hAnsi="Calibri"/>
                <w:color w:val="000000"/>
                <w:sz w:val="20"/>
                <w:szCs w:val="20"/>
              </w:rPr>
              <w:t># PSM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81792">
              <w:rPr>
                <w:rFonts w:ascii="Calibri" w:hAnsi="Calibri"/>
                <w:color w:val="000000"/>
                <w:sz w:val="20"/>
                <w:szCs w:val="20"/>
              </w:rPr>
              <w:t>Pfam ID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81792">
              <w:rPr>
                <w:rFonts w:ascii="Calibri" w:hAnsi="Calibri"/>
                <w:color w:val="000000"/>
                <w:sz w:val="20"/>
                <w:szCs w:val="20"/>
              </w:rPr>
              <w:t># AA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81792">
              <w:rPr>
                <w:rFonts w:ascii="Calibri" w:hAnsi="Calibri"/>
                <w:color w:val="000000"/>
                <w:sz w:val="20"/>
                <w:szCs w:val="20"/>
              </w:rPr>
              <w:t>MW [kDa]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81792">
              <w:rPr>
                <w:rFonts w:ascii="Calibri" w:hAnsi="Calibri"/>
                <w:color w:val="000000"/>
                <w:sz w:val="20"/>
                <w:szCs w:val="20"/>
              </w:rPr>
              <w:t>calc. pI</w:t>
            </w:r>
          </w:p>
        </w:tc>
      </w:tr>
      <w:tr w:rsidR="008B5E43" w:rsidRPr="00D81792" w:rsidTr="008B5E43">
        <w:trPr>
          <w:trHeight w:val="467"/>
        </w:trPr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Diagenode</w:t>
            </w:r>
          </w:p>
        </w:tc>
        <w:tc>
          <w:tcPr>
            <w:tcW w:w="25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rPr>
                <w:rFonts w:ascii="Tahoma" w:hAnsi="Tahoma" w:cs="Tahoma"/>
                <w:color w:val="000000"/>
                <w:sz w:val="16"/>
                <w:szCs w:val="16"/>
                <w:lang w:val="en-US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  <w:lang w:val="en-US"/>
              </w:rPr>
              <w:t>Transcription factor SOX-4 OS=Homo sapiens  [SOX4_HUMAN]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437,08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27,64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Pf00505</w:t>
            </w:r>
          </w:p>
        </w:tc>
        <w:tc>
          <w:tcPr>
            <w:tcW w:w="50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47,2</w:t>
            </w:r>
          </w:p>
        </w:tc>
        <w:tc>
          <w:tcPr>
            <w:tcW w:w="5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7,36</w:t>
            </w:r>
          </w:p>
        </w:tc>
      </w:tr>
      <w:tr w:rsidR="008B5E43" w:rsidRPr="00D81792" w:rsidTr="008B5E43">
        <w:trPr>
          <w:trHeight w:val="372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rPr>
                <w:rFonts w:ascii="Tahoma" w:hAnsi="Tahoma" w:cs="Tahoma"/>
                <w:color w:val="000000"/>
                <w:sz w:val="16"/>
                <w:szCs w:val="16"/>
                <w:lang w:val="en-US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  <w:lang w:val="en-US"/>
              </w:rPr>
              <w:t>Transcription factor SOX-4 OS=Homo sapiens  [SOX4_HUMAN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24,9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9,4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Pf0050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4" w:space="0" w:color="FF0000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47,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FF" w:fill="FFFFFF"/>
            <w:noWrap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81792">
              <w:rPr>
                <w:rFonts w:ascii="Tahoma" w:hAnsi="Tahoma" w:cs="Tahoma"/>
                <w:color w:val="000000"/>
                <w:sz w:val="16"/>
                <w:szCs w:val="16"/>
              </w:rPr>
              <w:t>7,36</w:t>
            </w:r>
          </w:p>
        </w:tc>
      </w:tr>
      <w:tr w:rsidR="008B5E43" w:rsidRPr="00D81792" w:rsidTr="008B5E43">
        <w:trPr>
          <w:trHeight w:val="451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</w:rPr>
            </w:pPr>
          </w:p>
        </w:tc>
      </w:tr>
      <w:tr w:rsidR="008B5E43" w:rsidRPr="007C298B" w:rsidTr="008B5E43">
        <w:trPr>
          <w:trHeight w:val="451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81792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No other SOX-family members were detected </w:t>
            </w:r>
          </w:p>
        </w:tc>
        <w:tc>
          <w:tcPr>
            <w:tcW w:w="3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81792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o SOX4 detected with other antibodies or IgG contro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E43" w:rsidRPr="00D81792" w:rsidRDefault="008B5E43" w:rsidP="006A6BF4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9E6A4B" w:rsidRPr="008B5E43" w:rsidRDefault="007C298B">
      <w:pPr>
        <w:rPr>
          <w:lang w:val="en-US"/>
        </w:rPr>
      </w:pPr>
      <w:bookmarkStart w:id="0" w:name="_GoBack"/>
      <w:r>
        <w:rPr>
          <w:rFonts w:ascii="Calibri" w:hAnsi="Calibri"/>
          <w:b/>
          <w:bCs/>
          <w:sz w:val="20"/>
          <w:szCs w:val="20"/>
          <w:lang w:val="en-US"/>
        </w:rPr>
        <w:t>Figure 1 – source data 1</w:t>
      </w:r>
      <w:bookmarkEnd w:id="0"/>
    </w:p>
    <w:sectPr w:rsidR="009E6A4B" w:rsidRPr="008B5E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E43"/>
    <w:rsid w:val="00002B29"/>
    <w:rsid w:val="00017313"/>
    <w:rsid w:val="00033780"/>
    <w:rsid w:val="00035529"/>
    <w:rsid w:val="000609C4"/>
    <w:rsid w:val="000612A9"/>
    <w:rsid w:val="0006651F"/>
    <w:rsid w:val="000A6705"/>
    <w:rsid w:val="000B27A6"/>
    <w:rsid w:val="000E08F1"/>
    <w:rsid w:val="000E10B8"/>
    <w:rsid w:val="000F73C2"/>
    <w:rsid w:val="00125C91"/>
    <w:rsid w:val="0015168C"/>
    <w:rsid w:val="0018223F"/>
    <w:rsid w:val="00183CD1"/>
    <w:rsid w:val="001A0D0F"/>
    <w:rsid w:val="001A475B"/>
    <w:rsid w:val="001A5459"/>
    <w:rsid w:val="001A7E89"/>
    <w:rsid w:val="001B1D1C"/>
    <w:rsid w:val="001B4178"/>
    <w:rsid w:val="001D0985"/>
    <w:rsid w:val="001F024A"/>
    <w:rsid w:val="00211787"/>
    <w:rsid w:val="00220F9B"/>
    <w:rsid w:val="00223921"/>
    <w:rsid w:val="00252BBF"/>
    <w:rsid w:val="00270DB9"/>
    <w:rsid w:val="003021D7"/>
    <w:rsid w:val="0030332D"/>
    <w:rsid w:val="003065DB"/>
    <w:rsid w:val="003327C0"/>
    <w:rsid w:val="00335500"/>
    <w:rsid w:val="00342669"/>
    <w:rsid w:val="00345518"/>
    <w:rsid w:val="00353041"/>
    <w:rsid w:val="003A670A"/>
    <w:rsid w:val="003B7C92"/>
    <w:rsid w:val="003E7DE6"/>
    <w:rsid w:val="003F625B"/>
    <w:rsid w:val="0040274D"/>
    <w:rsid w:val="0040591B"/>
    <w:rsid w:val="004149D9"/>
    <w:rsid w:val="00444871"/>
    <w:rsid w:val="00473503"/>
    <w:rsid w:val="00476F49"/>
    <w:rsid w:val="00496E82"/>
    <w:rsid w:val="004C1C6E"/>
    <w:rsid w:val="004C57DD"/>
    <w:rsid w:val="004D048A"/>
    <w:rsid w:val="004E7F98"/>
    <w:rsid w:val="00500D6A"/>
    <w:rsid w:val="0050617F"/>
    <w:rsid w:val="00524A41"/>
    <w:rsid w:val="005318E5"/>
    <w:rsid w:val="00531BF6"/>
    <w:rsid w:val="00536C18"/>
    <w:rsid w:val="00564FC3"/>
    <w:rsid w:val="00575E63"/>
    <w:rsid w:val="00577F6A"/>
    <w:rsid w:val="00585FEB"/>
    <w:rsid w:val="00591EF3"/>
    <w:rsid w:val="005B65E3"/>
    <w:rsid w:val="005C7571"/>
    <w:rsid w:val="00615214"/>
    <w:rsid w:val="00621A08"/>
    <w:rsid w:val="00623A05"/>
    <w:rsid w:val="00625107"/>
    <w:rsid w:val="0062664A"/>
    <w:rsid w:val="00660DD7"/>
    <w:rsid w:val="0066651C"/>
    <w:rsid w:val="00667262"/>
    <w:rsid w:val="00674B79"/>
    <w:rsid w:val="0069590F"/>
    <w:rsid w:val="00696439"/>
    <w:rsid w:val="006A2A41"/>
    <w:rsid w:val="006B193B"/>
    <w:rsid w:val="006C24F5"/>
    <w:rsid w:val="006E0D25"/>
    <w:rsid w:val="00705D44"/>
    <w:rsid w:val="0070748D"/>
    <w:rsid w:val="00715D77"/>
    <w:rsid w:val="00726C2B"/>
    <w:rsid w:val="00732868"/>
    <w:rsid w:val="00743D85"/>
    <w:rsid w:val="00744825"/>
    <w:rsid w:val="00745616"/>
    <w:rsid w:val="00777DDE"/>
    <w:rsid w:val="00786EE9"/>
    <w:rsid w:val="007B531F"/>
    <w:rsid w:val="007C298B"/>
    <w:rsid w:val="007E2C1F"/>
    <w:rsid w:val="00802ECF"/>
    <w:rsid w:val="00807214"/>
    <w:rsid w:val="00810978"/>
    <w:rsid w:val="0081308F"/>
    <w:rsid w:val="008224C7"/>
    <w:rsid w:val="008232DF"/>
    <w:rsid w:val="00894333"/>
    <w:rsid w:val="008B5E43"/>
    <w:rsid w:val="008C44A7"/>
    <w:rsid w:val="008D1B36"/>
    <w:rsid w:val="008F6325"/>
    <w:rsid w:val="00906B55"/>
    <w:rsid w:val="00906D51"/>
    <w:rsid w:val="00946BB6"/>
    <w:rsid w:val="009529F2"/>
    <w:rsid w:val="00966417"/>
    <w:rsid w:val="00971483"/>
    <w:rsid w:val="00982202"/>
    <w:rsid w:val="00997761"/>
    <w:rsid w:val="009A30FD"/>
    <w:rsid w:val="009A5701"/>
    <w:rsid w:val="009D3E3E"/>
    <w:rsid w:val="009D5DC2"/>
    <w:rsid w:val="009D7495"/>
    <w:rsid w:val="009E3A00"/>
    <w:rsid w:val="009E595A"/>
    <w:rsid w:val="009E6A4B"/>
    <w:rsid w:val="009F39CF"/>
    <w:rsid w:val="00A11BA7"/>
    <w:rsid w:val="00A133AE"/>
    <w:rsid w:val="00A21DD6"/>
    <w:rsid w:val="00A6789B"/>
    <w:rsid w:val="00A67C8B"/>
    <w:rsid w:val="00A861E4"/>
    <w:rsid w:val="00AB03F7"/>
    <w:rsid w:val="00AB23F3"/>
    <w:rsid w:val="00AC3CDD"/>
    <w:rsid w:val="00AD70A7"/>
    <w:rsid w:val="00AE64A9"/>
    <w:rsid w:val="00B04569"/>
    <w:rsid w:val="00B41FF4"/>
    <w:rsid w:val="00B47327"/>
    <w:rsid w:val="00B61C39"/>
    <w:rsid w:val="00B80EB4"/>
    <w:rsid w:val="00B91EC3"/>
    <w:rsid w:val="00BC2A70"/>
    <w:rsid w:val="00BE62E9"/>
    <w:rsid w:val="00BF0F2A"/>
    <w:rsid w:val="00C07942"/>
    <w:rsid w:val="00C13585"/>
    <w:rsid w:val="00C14D82"/>
    <w:rsid w:val="00C3293A"/>
    <w:rsid w:val="00C45365"/>
    <w:rsid w:val="00C51022"/>
    <w:rsid w:val="00C60F5C"/>
    <w:rsid w:val="00C71FBD"/>
    <w:rsid w:val="00C864C4"/>
    <w:rsid w:val="00CB0535"/>
    <w:rsid w:val="00CB2789"/>
    <w:rsid w:val="00CB4574"/>
    <w:rsid w:val="00CB7C4A"/>
    <w:rsid w:val="00CC56B5"/>
    <w:rsid w:val="00CD1AEB"/>
    <w:rsid w:val="00CD227E"/>
    <w:rsid w:val="00CD5EF7"/>
    <w:rsid w:val="00CD7617"/>
    <w:rsid w:val="00D158F0"/>
    <w:rsid w:val="00D3457E"/>
    <w:rsid w:val="00D463B7"/>
    <w:rsid w:val="00D555E2"/>
    <w:rsid w:val="00D62302"/>
    <w:rsid w:val="00D638DD"/>
    <w:rsid w:val="00D92FDB"/>
    <w:rsid w:val="00DA4C9A"/>
    <w:rsid w:val="00DB3083"/>
    <w:rsid w:val="00E07588"/>
    <w:rsid w:val="00E07E0C"/>
    <w:rsid w:val="00E12040"/>
    <w:rsid w:val="00E23906"/>
    <w:rsid w:val="00E31771"/>
    <w:rsid w:val="00E32C0C"/>
    <w:rsid w:val="00E5480B"/>
    <w:rsid w:val="00E66E93"/>
    <w:rsid w:val="00E73D2A"/>
    <w:rsid w:val="00E75D6E"/>
    <w:rsid w:val="00E8179D"/>
    <w:rsid w:val="00E81CAE"/>
    <w:rsid w:val="00E82125"/>
    <w:rsid w:val="00E82765"/>
    <w:rsid w:val="00EA6C07"/>
    <w:rsid w:val="00EB598A"/>
    <w:rsid w:val="00EC6BEC"/>
    <w:rsid w:val="00ED14E5"/>
    <w:rsid w:val="00ED5BF2"/>
    <w:rsid w:val="00EE01F3"/>
    <w:rsid w:val="00EF086A"/>
    <w:rsid w:val="00F17058"/>
    <w:rsid w:val="00F177DC"/>
    <w:rsid w:val="00F32F67"/>
    <w:rsid w:val="00F42EFD"/>
    <w:rsid w:val="00F5423C"/>
    <w:rsid w:val="00F639FA"/>
    <w:rsid w:val="00F74D21"/>
    <w:rsid w:val="00F752CC"/>
    <w:rsid w:val="00F86227"/>
    <w:rsid w:val="00FB2DF0"/>
    <w:rsid w:val="00FB61B6"/>
    <w:rsid w:val="00FD1B0E"/>
    <w:rsid w:val="00FE2B5B"/>
    <w:rsid w:val="00FE4A41"/>
    <w:rsid w:val="00FF0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8A33AF-5ACD-4957-90E0-7293743B9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E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in</dc:creator>
  <cp:keywords/>
  <dc:description/>
  <cp:lastModifiedBy>Ana</cp:lastModifiedBy>
  <cp:revision>2</cp:revision>
  <dcterms:created xsi:type="dcterms:W3CDTF">2017-05-31T16:40:00Z</dcterms:created>
  <dcterms:modified xsi:type="dcterms:W3CDTF">2017-05-31T16:40:00Z</dcterms:modified>
</cp:coreProperties>
</file>